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78"/>
        <w:gridCol w:w="3257"/>
        <w:gridCol w:w="2853"/>
      </w:tblGrid>
      <w:tr w:rsidR="009653E4" w:rsidRPr="00B2491C" w:rsidTr="00484AF3">
        <w:tc>
          <w:tcPr>
            <w:tcW w:w="9288" w:type="dxa"/>
            <w:gridSpan w:val="3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Metabolic cardiovascular comorbidity index (MCCI), max 6 points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Assigned weight for diseases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Conditions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CD-10 code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schemic heart disease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 20-25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Arrhythmias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 44-49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Congestive heart failure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 50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Cerebrovascular disease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 60-64, G45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Peripheral vascular disease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I 70-71</w:t>
            </w:r>
          </w:p>
        </w:tc>
      </w:tr>
      <w:tr w:rsidR="009653E4" w:rsidTr="00484AF3">
        <w:tc>
          <w:tcPr>
            <w:tcW w:w="3178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57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2853" w:type="dxa"/>
          </w:tcPr>
          <w:p w:rsidR="009653E4" w:rsidRDefault="009653E4" w:rsidP="00484AF3">
            <w:pPr>
              <w:rPr>
                <w:lang w:val="en-US"/>
              </w:rPr>
            </w:pPr>
            <w:r>
              <w:rPr>
                <w:lang w:val="en-US"/>
              </w:rPr>
              <w:t>E 10-14</w:t>
            </w:r>
          </w:p>
        </w:tc>
      </w:tr>
    </w:tbl>
    <w:p w:rsidR="00AD461D" w:rsidRDefault="00AD461D"/>
    <w:p w:rsidR="009653E4" w:rsidRDefault="009653E4" w:rsidP="009653E4">
      <w:pPr>
        <w:rPr>
          <w:lang w:val="en-US"/>
        </w:rPr>
      </w:pPr>
      <w:r w:rsidRPr="00B040A9">
        <w:rPr>
          <w:lang w:val="en-US"/>
        </w:rPr>
        <w:t xml:space="preserve">Supplementary Table </w:t>
      </w:r>
      <w:r>
        <w:rPr>
          <w:lang w:val="en-US"/>
        </w:rPr>
        <w:t>2 Metabolic cardiovascular comorbidity index (MCCI), max 6 points and 1 point for each group of conditions</w:t>
      </w:r>
    </w:p>
    <w:p w:rsidR="009653E4" w:rsidRPr="009653E4" w:rsidRDefault="009653E4">
      <w:pPr>
        <w:rPr>
          <w:lang w:val="en-US"/>
        </w:rPr>
      </w:pPr>
      <w:bookmarkStart w:id="0" w:name="_GoBack"/>
      <w:bookmarkEnd w:id="0"/>
    </w:p>
    <w:sectPr w:rsidR="009653E4" w:rsidRPr="009653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9EB"/>
    <w:rsid w:val="001B79EB"/>
    <w:rsid w:val="00567746"/>
    <w:rsid w:val="009653E4"/>
    <w:rsid w:val="00AD461D"/>
    <w:rsid w:val="00C9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E4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3E4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Dehlin</dc:creator>
  <cp:lastModifiedBy>Mats Dehlin</cp:lastModifiedBy>
  <cp:revision>2</cp:revision>
  <dcterms:created xsi:type="dcterms:W3CDTF">2016-08-24T09:11:00Z</dcterms:created>
  <dcterms:modified xsi:type="dcterms:W3CDTF">2016-08-24T09:12:00Z</dcterms:modified>
</cp:coreProperties>
</file>